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EC0A2" w14:textId="487AE5F1" w:rsidR="00CC3C70" w:rsidRPr="0092165E" w:rsidRDefault="00CC3C70" w:rsidP="00815B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0C424" w14:textId="4645D824" w:rsidR="00722BC6" w:rsidRPr="00EB1FF5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73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2A13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Polygenic Risk Score Validation (phenotypes other than </w:t>
      </w:r>
      <w:r w:rsidR="00913683">
        <w:rPr>
          <w:rFonts w:ascii="Times New Roman" w:hAnsi="Times New Roman" w:cs="Times New Roman"/>
          <w:sz w:val="24"/>
          <w:szCs w:val="24"/>
        </w:rPr>
        <w:t>percentage body fat (</w:t>
      </w:r>
      <w:r w:rsidR="00722BC6" w:rsidRPr="00EB1FF5">
        <w:rPr>
          <w:rFonts w:ascii="Times New Roman" w:hAnsi="Times New Roman" w:cs="Times New Roman"/>
          <w:sz w:val="24"/>
          <w:szCs w:val="24"/>
        </w:rPr>
        <w:t>%</w:t>
      </w:r>
      <w:r w:rsidR="00722BC6">
        <w:rPr>
          <w:rFonts w:ascii="Times New Roman" w:hAnsi="Times New Roman" w:cs="Times New Roman"/>
          <w:sz w:val="24"/>
          <w:szCs w:val="24"/>
        </w:rPr>
        <w:t>BF</w:t>
      </w:r>
      <w:r w:rsidR="00913683">
        <w:rPr>
          <w:rFonts w:ascii="Times New Roman" w:hAnsi="Times New Roman" w:cs="Times New Roman"/>
          <w:sz w:val="24"/>
          <w:szCs w:val="24"/>
        </w:rPr>
        <w:t>)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): </w:t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2245"/>
        <w:gridCol w:w="4140"/>
        <w:gridCol w:w="2070"/>
        <w:gridCol w:w="2070"/>
        <w:gridCol w:w="1980"/>
      </w:tblGrid>
      <w:tr w:rsidR="005B2E4E" w:rsidRPr="00EB1FF5" w14:paraId="26302CF7" w14:textId="77777777" w:rsidTr="005B2E4E">
        <w:tc>
          <w:tcPr>
            <w:tcW w:w="2245" w:type="dxa"/>
          </w:tcPr>
          <w:p w14:paraId="4677C654" w14:textId="77777777" w:rsidR="005B2E4E" w:rsidRPr="00EB1FF5" w:rsidRDefault="005B2E4E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PRS vs. phenotype measures</w:t>
            </w:r>
          </w:p>
        </w:tc>
        <w:tc>
          <w:tcPr>
            <w:tcW w:w="4140" w:type="dxa"/>
          </w:tcPr>
          <w:p w14:paraId="64CB76B0" w14:textId="2C699169" w:rsidR="005B2E4E" w:rsidRPr="00EB1FF5" w:rsidRDefault="005B2E4E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070" w:type="dxa"/>
          </w:tcPr>
          <w:p w14:paraId="7C00531D" w14:textId="5D62EF16" w:rsidR="005B2E4E" w:rsidRPr="00EB1FF5" w:rsidRDefault="005D01F4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ciple approach</w:t>
            </w:r>
            <w:r w:rsidR="005B2E4E" w:rsidRPr="00EB1FF5">
              <w:rPr>
                <w:rFonts w:ascii="Times New Roman" w:hAnsi="Times New Roman" w:cs="Times New Roman"/>
                <w:sz w:val="24"/>
                <w:szCs w:val="24"/>
              </w:rPr>
              <w:t>, β(p-value) *</w:t>
            </w:r>
          </w:p>
        </w:tc>
        <w:tc>
          <w:tcPr>
            <w:tcW w:w="2070" w:type="dxa"/>
          </w:tcPr>
          <w:p w14:paraId="33816E21" w14:textId="77777777" w:rsidR="005B2E4E" w:rsidRPr="00EB1FF5" w:rsidRDefault="005B2E4E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Approach 2, β(P-value)</w:t>
            </w:r>
          </w:p>
        </w:tc>
        <w:tc>
          <w:tcPr>
            <w:tcW w:w="1980" w:type="dxa"/>
          </w:tcPr>
          <w:p w14:paraId="076AC5BA" w14:textId="77777777" w:rsidR="005B2E4E" w:rsidRPr="00EB1FF5" w:rsidRDefault="005B2E4E" w:rsidP="0076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Approach 3, β(P-value)</w:t>
            </w:r>
          </w:p>
        </w:tc>
      </w:tr>
      <w:tr w:rsidR="005B2E4E" w:rsidRPr="00EB1FF5" w14:paraId="46173E21" w14:textId="77777777" w:rsidTr="005B2E4E">
        <w:tc>
          <w:tcPr>
            <w:tcW w:w="2245" w:type="dxa"/>
          </w:tcPr>
          <w:p w14:paraId="2139C2A5" w14:textId="77777777" w:rsidR="005B2E4E" w:rsidRPr="00EB1FF5" w:rsidRDefault="005B2E4E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140" w:type="dxa"/>
          </w:tcPr>
          <w:p w14:paraId="2FE331C6" w14:textId="6BF119EB" w:rsidR="005B2E4E" w:rsidRPr="005B2E4E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B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eight(kg)/Height(m</w:t>
            </w:r>
            <w:r w:rsidRPr="005B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  <w:r w:rsidRPr="005B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070" w:type="dxa"/>
          </w:tcPr>
          <w:p w14:paraId="3FECEF49" w14:textId="521D1845" w:rsidR="005B2E4E" w:rsidRPr="00EB1FF5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2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3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7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070" w:type="dxa"/>
          </w:tcPr>
          <w:p w14:paraId="7FA497F6" w14:textId="6C13BBA4" w:rsidR="005B2E4E" w:rsidRPr="00EB1FF5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51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99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4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80" w:type="dxa"/>
          </w:tcPr>
          <w:p w14:paraId="6866AD67" w14:textId="490CE8BF" w:rsidR="005B2E4E" w:rsidRPr="00EB1FF5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81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46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1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5B2E4E" w:rsidRPr="00EB1FF5" w14:paraId="7D645D4C" w14:textId="77777777" w:rsidTr="005B2E4E">
        <w:tc>
          <w:tcPr>
            <w:tcW w:w="2245" w:type="dxa"/>
          </w:tcPr>
          <w:p w14:paraId="04B75F8B" w14:textId="77777777" w:rsidR="005B2E4E" w:rsidRPr="00EB1FF5" w:rsidRDefault="005B2E4E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4140" w:type="dxa"/>
          </w:tcPr>
          <w:p w14:paraId="2D171F2C" w14:textId="6D4F73B3" w:rsidR="005B2E4E" w:rsidRPr="005B2E4E" w:rsidRDefault="005B2E4E" w:rsidP="00762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B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aist(cm)/Hip(cm) ratio</w:t>
            </w:r>
          </w:p>
        </w:tc>
        <w:tc>
          <w:tcPr>
            <w:tcW w:w="2070" w:type="dxa"/>
          </w:tcPr>
          <w:p w14:paraId="09D90C06" w14:textId="3E8E35BF" w:rsidR="005B2E4E" w:rsidRPr="00EB1FF5" w:rsidRDefault="005B2E4E" w:rsidP="00762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6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5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070" w:type="dxa"/>
          </w:tcPr>
          <w:p w14:paraId="66AF0251" w14:textId="51C42B42" w:rsidR="005B2E4E" w:rsidRPr="00EB1FF5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7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9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80" w:type="dxa"/>
          </w:tcPr>
          <w:p w14:paraId="62F8C9D8" w14:textId="138A5B6A" w:rsidR="005B2E4E" w:rsidRPr="00EB1FF5" w:rsidRDefault="005B2E4E" w:rsidP="00762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5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4.3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3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5B2E4E" w:rsidRPr="00EB1FF5" w14:paraId="10BEBB67" w14:textId="77777777" w:rsidTr="005B2E4E">
        <w:tc>
          <w:tcPr>
            <w:tcW w:w="2245" w:type="dxa"/>
          </w:tcPr>
          <w:p w14:paraId="0E5C3A27" w14:textId="77777777" w:rsidR="005B2E4E" w:rsidRPr="00EB1FF5" w:rsidRDefault="005B2E4E" w:rsidP="0076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4140" w:type="dxa"/>
          </w:tcPr>
          <w:p w14:paraId="69D9C4B1" w14:textId="536EBE07" w:rsidR="005B2E4E" w:rsidRPr="005B2E4E" w:rsidRDefault="005B2E4E" w:rsidP="00762D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B2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aist circumference(cm)</w:t>
            </w:r>
          </w:p>
        </w:tc>
        <w:tc>
          <w:tcPr>
            <w:tcW w:w="2070" w:type="dxa"/>
          </w:tcPr>
          <w:p w14:paraId="032FA24B" w14:textId="117446A9" w:rsidR="005B2E4E" w:rsidRPr="00EB1FF5" w:rsidRDefault="005B2E4E" w:rsidP="00762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1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4.37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37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070" w:type="dxa"/>
          </w:tcPr>
          <w:p w14:paraId="5571CC98" w14:textId="397CADE1" w:rsidR="005B2E4E" w:rsidRPr="00EB1FF5" w:rsidRDefault="005B2E4E" w:rsidP="00762D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4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.18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5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980" w:type="dxa"/>
          </w:tcPr>
          <w:p w14:paraId="09C2C9A7" w14:textId="5DB3A1C9" w:rsidR="005B2E4E" w:rsidRPr="00EB1FF5" w:rsidRDefault="005B2E4E" w:rsidP="00762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427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="00BD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.7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×10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2</w:t>
            </w:r>
            <w:r w:rsidRPr="00EB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</w:tbl>
    <w:p w14:paraId="7EAD93C0" w14:textId="50EE77AD" w:rsidR="00C252A7" w:rsidRDefault="00722BC6" w:rsidP="00545C49">
      <w:pPr>
        <w:spacing w:line="240" w:lineRule="auto"/>
      </w:pPr>
      <w:r w:rsidRPr="00EB1FF5">
        <w:rPr>
          <w:rFonts w:ascii="Times New Roman" w:hAnsi="Times New Roman" w:cs="Times New Roman"/>
          <w:sz w:val="24"/>
          <w:szCs w:val="24"/>
        </w:rPr>
        <w:t xml:space="preserve">*reported coefficients and p-values represent estimated change in </w:t>
      </w:r>
      <w:r w:rsidR="00803C80">
        <w:rPr>
          <w:rFonts w:ascii="Times New Roman" w:hAnsi="Times New Roman" w:cs="Times New Roman"/>
          <w:sz w:val="24"/>
          <w:szCs w:val="24"/>
        </w:rPr>
        <w:t>measured</w:t>
      </w:r>
      <w:r w:rsidRPr="00EB1FF5">
        <w:rPr>
          <w:rFonts w:ascii="Times New Roman" w:hAnsi="Times New Roman" w:cs="Times New Roman"/>
          <w:sz w:val="24"/>
          <w:szCs w:val="24"/>
        </w:rPr>
        <w:t xml:space="preserve"> phenotype </w:t>
      </w:r>
      <w:r w:rsidR="00551A31" w:rsidRPr="00551A31">
        <w:rPr>
          <w:rFonts w:ascii="Times New Roman" w:hAnsi="Times New Roman" w:cs="Times New Roman"/>
          <w:sz w:val="24"/>
          <w:szCs w:val="24"/>
        </w:rPr>
        <w:t>per increase in number of risk alleles</w:t>
      </w:r>
      <w:r w:rsidRPr="00EB1FF5">
        <w:rPr>
          <w:rFonts w:ascii="Times New Roman" w:hAnsi="Times New Roman" w:cs="Times New Roman"/>
          <w:sz w:val="24"/>
          <w:szCs w:val="24"/>
        </w:rPr>
        <w:t>. Estimates are obtained linear regressions models.</w:t>
      </w:r>
      <w:r>
        <w:rPr>
          <w:rFonts w:ascii="Times New Roman" w:hAnsi="Times New Roman" w:cs="Times New Roman"/>
          <w:sz w:val="24"/>
          <w:szCs w:val="24"/>
        </w:rPr>
        <w:t xml:space="preserve"> (Sample Size: N=2420)</w:t>
      </w:r>
      <w:r w:rsidR="00DB41DC">
        <w:rPr>
          <w:rFonts w:ascii="Times New Roman" w:hAnsi="Times New Roman" w:cs="Times New Roman"/>
          <w:sz w:val="24"/>
          <w:szCs w:val="24"/>
        </w:rPr>
        <w:t xml:space="preserve">. 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="00DB41DC" w:rsidRPr="00DB41DC">
        <w:rPr>
          <w:rFonts w:ascii="Times New Roman" w:hAnsi="Times New Roman" w:cs="Times New Roman"/>
          <w:sz w:val="20"/>
          <w:szCs w:val="20"/>
        </w:rPr>
        <w:t>: Subcutaneous Adipose Tissue</w:t>
      </w:r>
      <w:r w:rsidR="00DB41DC">
        <w:rPr>
          <w:rFonts w:ascii="Times New Roman" w:hAnsi="Times New Roman" w:cs="Times New Roman"/>
          <w:sz w:val="20"/>
          <w:szCs w:val="20"/>
        </w:rPr>
        <w:t xml:space="preserve">, </w:t>
      </w:r>
      <w:r w:rsidR="00DB41DC" w:rsidRPr="00DB41DC">
        <w:rPr>
          <w:rFonts w:ascii="Times New Roman" w:eastAsia="MS PGothic" w:hAnsi="Times New Roman" w:cs="Times New Roman"/>
          <w:b/>
          <w:bCs/>
          <w:sz w:val="20"/>
          <w:szCs w:val="20"/>
        </w:rPr>
        <w:t>β:</w:t>
      </w:r>
      <w:r w:rsidR="00DB41DC" w:rsidRPr="00DB41DC">
        <w:rPr>
          <w:rFonts w:ascii="Times New Roman" w:eastAsia="MS PGothic" w:hAnsi="Times New Roman" w:cs="Times New Roman"/>
          <w:sz w:val="20"/>
          <w:szCs w:val="20"/>
        </w:rPr>
        <w:t xml:space="preserve"> effect size (</w:t>
      </w:r>
      <w:r w:rsidR="00551A31">
        <w:rPr>
          <w:rFonts w:ascii="Times New Roman" w:eastAsia="MS PGothic" w:hAnsi="Times New Roman" w:cs="Times New Roman"/>
          <w:sz w:val="20"/>
          <w:szCs w:val="20"/>
        </w:rPr>
        <w:t xml:space="preserve">unit change </w:t>
      </w:r>
      <w:bookmarkStart w:id="0" w:name="_Hlk61277798"/>
      <w:r w:rsidR="00DB41DC" w:rsidRPr="00DB41DC">
        <w:rPr>
          <w:rFonts w:ascii="Times New Roman" w:eastAsia="MS PGothic" w:hAnsi="Times New Roman" w:cs="Times New Roman"/>
          <w:sz w:val="20"/>
          <w:szCs w:val="20"/>
        </w:rPr>
        <w:t>per increase in number of risk alleles</w:t>
      </w:r>
      <w:bookmarkEnd w:id="0"/>
      <w:r w:rsidR="00DB41DC" w:rsidRPr="00DB41DC">
        <w:rPr>
          <w:rFonts w:ascii="Times New Roman" w:eastAsia="MS PGothic" w:hAnsi="Times New Roman" w:cs="Times New Roman"/>
          <w:sz w:val="20"/>
          <w:szCs w:val="20"/>
        </w:rPr>
        <w:t>)</w:t>
      </w:r>
      <w:r w:rsidR="00815B03"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75A4DBCC" w14:textId="77777777" w:rsidR="00C252A7" w:rsidRDefault="00C252A7" w:rsidP="003530E0"/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27C2"/>
    <w:rsid w:val="00080982"/>
    <w:rsid w:val="000D5C10"/>
    <w:rsid w:val="00146D72"/>
    <w:rsid w:val="001532BA"/>
    <w:rsid w:val="0018420B"/>
    <w:rsid w:val="00185604"/>
    <w:rsid w:val="001A79AD"/>
    <w:rsid w:val="001E39BD"/>
    <w:rsid w:val="001F7167"/>
    <w:rsid w:val="002B2217"/>
    <w:rsid w:val="002B290D"/>
    <w:rsid w:val="002C2239"/>
    <w:rsid w:val="003530E0"/>
    <w:rsid w:val="00396F2B"/>
    <w:rsid w:val="003B11A0"/>
    <w:rsid w:val="003B58C0"/>
    <w:rsid w:val="003B5FA8"/>
    <w:rsid w:val="003C07A3"/>
    <w:rsid w:val="00470E0A"/>
    <w:rsid w:val="00474906"/>
    <w:rsid w:val="004C41A5"/>
    <w:rsid w:val="004E1026"/>
    <w:rsid w:val="00512A13"/>
    <w:rsid w:val="005301DA"/>
    <w:rsid w:val="00545C49"/>
    <w:rsid w:val="00551A31"/>
    <w:rsid w:val="005B2E4E"/>
    <w:rsid w:val="005D01F4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03C80"/>
    <w:rsid w:val="00815B03"/>
    <w:rsid w:val="008174B6"/>
    <w:rsid w:val="00820FA9"/>
    <w:rsid w:val="00830EBC"/>
    <w:rsid w:val="00834EBE"/>
    <w:rsid w:val="0084468B"/>
    <w:rsid w:val="0086468A"/>
    <w:rsid w:val="00885724"/>
    <w:rsid w:val="008A73FC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A82F58"/>
    <w:rsid w:val="00B84D9C"/>
    <w:rsid w:val="00BD1F23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Yaser, Mohammad</cp:lastModifiedBy>
  <cp:revision>4</cp:revision>
  <dcterms:created xsi:type="dcterms:W3CDTF">2021-01-19T20:20:00Z</dcterms:created>
  <dcterms:modified xsi:type="dcterms:W3CDTF">2021-05-20T14:50:00Z</dcterms:modified>
</cp:coreProperties>
</file>